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D2129" w14:textId="2A06E5FF" w:rsidR="0039743E" w:rsidRPr="00AF7B91" w:rsidRDefault="0039743E" w:rsidP="00AF7B91">
      <w:pPr>
        <w:pStyle w:val="NoSpacing"/>
        <w:rPr>
          <w:rFonts w:ascii="Arial" w:hAnsi="Arial" w:cs="Arial"/>
          <w:b/>
          <w:bCs/>
          <w:sz w:val="28"/>
          <w:szCs w:val="28"/>
        </w:rPr>
      </w:pPr>
      <w:proofErr w:type="gramStart"/>
      <w:r w:rsidRPr="00AF7B91">
        <w:rPr>
          <w:rFonts w:ascii="Arial" w:hAnsi="Arial" w:cs="Arial"/>
          <w:b/>
          <w:bCs/>
          <w:sz w:val="28"/>
          <w:szCs w:val="28"/>
        </w:rPr>
        <w:t>S</w:t>
      </w:r>
      <w:r w:rsidR="003268F8">
        <w:rPr>
          <w:rFonts w:ascii="Arial" w:hAnsi="Arial" w:cs="Arial"/>
          <w:b/>
          <w:bCs/>
          <w:sz w:val="28"/>
          <w:szCs w:val="28"/>
        </w:rPr>
        <w:t>3</w:t>
      </w:r>
      <w:bookmarkStart w:id="0" w:name="_GoBack"/>
      <w:bookmarkEnd w:id="0"/>
      <w:r w:rsidR="00B84DE3">
        <w:rPr>
          <w:rFonts w:ascii="Arial" w:hAnsi="Arial" w:cs="Arial"/>
          <w:b/>
          <w:bCs/>
          <w:sz w:val="28"/>
          <w:szCs w:val="28"/>
        </w:rPr>
        <w:t xml:space="preserve"> </w:t>
      </w:r>
      <w:r w:rsidR="00AB46EC">
        <w:rPr>
          <w:rFonts w:ascii="Arial" w:hAnsi="Arial" w:cs="Arial"/>
          <w:b/>
          <w:bCs/>
          <w:sz w:val="28"/>
          <w:szCs w:val="28"/>
        </w:rPr>
        <w:t>Table.</w:t>
      </w:r>
      <w:proofErr w:type="gramEnd"/>
      <w:r w:rsidRPr="00AF7B91">
        <w:rPr>
          <w:rFonts w:ascii="Arial" w:hAnsi="Arial" w:cs="Arial"/>
          <w:b/>
          <w:bCs/>
          <w:sz w:val="28"/>
          <w:szCs w:val="28"/>
        </w:rPr>
        <w:t xml:space="preserve"> Characteristics respondents on survey and hospitals</w:t>
      </w:r>
    </w:p>
    <w:p w14:paraId="302E0E51" w14:textId="77777777" w:rsidR="0039743E" w:rsidRDefault="0039743E" w:rsidP="003974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3969"/>
        <w:gridCol w:w="1707"/>
      </w:tblGrid>
      <w:tr w:rsidR="0039743E" w:rsidRPr="00941D8E" w14:paraId="319FB8A2" w14:textId="77777777" w:rsidTr="00097784">
        <w:trPr>
          <w:trHeight w:val="567"/>
        </w:trPr>
        <w:tc>
          <w:tcPr>
            <w:tcW w:w="4503" w:type="dxa"/>
            <w:gridSpan w:val="2"/>
            <w:shd w:val="clear" w:color="auto" w:fill="8EAADB" w:themeFill="accent1" w:themeFillTint="99"/>
            <w:vAlign w:val="center"/>
          </w:tcPr>
          <w:p w14:paraId="71E80CE5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707" w:type="dxa"/>
            <w:shd w:val="clear" w:color="auto" w:fill="8EAADB" w:themeFill="accent1" w:themeFillTint="99"/>
            <w:vAlign w:val="center"/>
          </w:tcPr>
          <w:p w14:paraId="6E43945D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Total n=</w:t>
            </w: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</w:tr>
      <w:tr w:rsidR="0039743E" w:rsidRPr="00941D8E" w14:paraId="03323E02" w14:textId="77777777" w:rsidTr="00097784">
        <w:trPr>
          <w:trHeight w:val="425"/>
        </w:trPr>
        <w:tc>
          <w:tcPr>
            <w:tcW w:w="4503" w:type="dxa"/>
            <w:gridSpan w:val="2"/>
            <w:shd w:val="clear" w:color="auto" w:fill="B4C6E7" w:themeFill="accent1" w:themeFillTint="66"/>
            <w:vAlign w:val="center"/>
          </w:tcPr>
          <w:p w14:paraId="577AFAA3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fession</w:t>
            </w:r>
          </w:p>
        </w:tc>
        <w:tc>
          <w:tcPr>
            <w:tcW w:w="1707" w:type="dxa"/>
            <w:shd w:val="clear" w:color="auto" w:fill="B4C6E7" w:themeFill="accent1" w:themeFillTint="66"/>
            <w:vAlign w:val="center"/>
          </w:tcPr>
          <w:p w14:paraId="23EE2C9D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39743E" w:rsidRPr="00941D8E" w14:paraId="64681DD7" w14:textId="77777777" w:rsidTr="00097784">
        <w:tc>
          <w:tcPr>
            <w:tcW w:w="534" w:type="dxa"/>
          </w:tcPr>
          <w:p w14:paraId="39818454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8BE6DCC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ED Nurse</w:t>
            </w:r>
          </w:p>
        </w:tc>
        <w:tc>
          <w:tcPr>
            <w:tcW w:w="1707" w:type="dxa"/>
          </w:tcPr>
          <w:p w14:paraId="7C870F6F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20.0)</w:t>
            </w:r>
          </w:p>
        </w:tc>
      </w:tr>
      <w:tr w:rsidR="0039743E" w:rsidRPr="00941D8E" w14:paraId="7CAD3546" w14:textId="77777777" w:rsidTr="00097784">
        <w:tc>
          <w:tcPr>
            <w:tcW w:w="534" w:type="dxa"/>
            <w:shd w:val="clear" w:color="auto" w:fill="D9E2F3" w:themeFill="accent1" w:themeFillTint="33"/>
          </w:tcPr>
          <w:p w14:paraId="094DBF83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06B8C87B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Emergency physician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79EFB986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29.7)</w:t>
            </w:r>
          </w:p>
        </w:tc>
      </w:tr>
      <w:tr w:rsidR="0039743E" w:rsidRPr="00941D8E" w14:paraId="4F469D9F" w14:textId="77777777" w:rsidTr="00097784">
        <w:tc>
          <w:tcPr>
            <w:tcW w:w="534" w:type="dxa"/>
          </w:tcPr>
          <w:p w14:paraId="1BE1B857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D69A976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1D8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41D8E">
              <w:rPr>
                <w:rFonts w:ascii="Arial" w:hAnsi="Arial" w:cs="Arial"/>
                <w:sz w:val="18"/>
                <w:szCs w:val="18"/>
              </w:rPr>
              <w:t>ediatrics</w:t>
            </w:r>
            <w:proofErr w:type="spellEnd"/>
            <w:r w:rsidRPr="00941D8E">
              <w:rPr>
                <w:rFonts w:ascii="Arial" w:hAnsi="Arial" w:cs="Arial"/>
                <w:sz w:val="18"/>
                <w:szCs w:val="18"/>
              </w:rPr>
              <w:t xml:space="preserve"> emergency physician</w:t>
            </w:r>
          </w:p>
        </w:tc>
        <w:tc>
          <w:tcPr>
            <w:tcW w:w="1707" w:type="dxa"/>
          </w:tcPr>
          <w:p w14:paraId="1996F520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18.9)</w:t>
            </w:r>
          </w:p>
        </w:tc>
      </w:tr>
      <w:tr w:rsidR="0039743E" w:rsidRPr="00941D8E" w14:paraId="6A38D175" w14:textId="77777777" w:rsidTr="00097784">
        <w:tc>
          <w:tcPr>
            <w:tcW w:w="534" w:type="dxa"/>
            <w:shd w:val="clear" w:color="auto" w:fill="D9E2F3" w:themeFill="accent1" w:themeFillTint="33"/>
          </w:tcPr>
          <w:p w14:paraId="6319C429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6E874C35" w14:textId="60CBF4F1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Resident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57837BFF" w14:textId="6429FEAE" w:rsidR="0039743E" w:rsidRPr="00941D8E" w:rsidRDefault="00B84DE3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7.0)</w:t>
            </w:r>
          </w:p>
        </w:tc>
      </w:tr>
      <w:tr w:rsidR="0039743E" w:rsidRPr="00941D8E" w14:paraId="4D835BD8" w14:textId="77777777" w:rsidTr="00B84DE3">
        <w:tc>
          <w:tcPr>
            <w:tcW w:w="534" w:type="dxa"/>
            <w:shd w:val="clear" w:color="auto" w:fill="auto"/>
          </w:tcPr>
          <w:p w14:paraId="5F4D8A7E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3CC7003B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1D8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41D8E">
              <w:rPr>
                <w:rFonts w:ascii="Arial" w:hAnsi="Arial" w:cs="Arial"/>
                <w:sz w:val="18"/>
                <w:szCs w:val="18"/>
              </w:rPr>
              <w:t>ediatrician</w:t>
            </w:r>
            <w:proofErr w:type="spellEnd"/>
          </w:p>
        </w:tc>
        <w:tc>
          <w:tcPr>
            <w:tcW w:w="1707" w:type="dxa"/>
            <w:shd w:val="clear" w:color="auto" w:fill="auto"/>
          </w:tcPr>
          <w:p w14:paraId="3960B16C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4.6)</w:t>
            </w:r>
          </w:p>
        </w:tc>
      </w:tr>
      <w:tr w:rsidR="0039743E" w:rsidRPr="00941D8E" w14:paraId="527000B2" w14:textId="77777777" w:rsidTr="00B84DE3">
        <w:trPr>
          <w:trHeight w:val="80"/>
        </w:trPr>
        <w:tc>
          <w:tcPr>
            <w:tcW w:w="534" w:type="dxa"/>
            <w:shd w:val="clear" w:color="auto" w:fill="D9E2F3" w:themeFill="accent1" w:themeFillTint="33"/>
          </w:tcPr>
          <w:p w14:paraId="43673E9E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6ADA025F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ED manager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4899E196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.3)</w:t>
            </w:r>
          </w:p>
        </w:tc>
      </w:tr>
      <w:tr w:rsidR="0039743E" w:rsidRPr="00941D8E" w14:paraId="1270E42E" w14:textId="77777777" w:rsidTr="00B84DE3">
        <w:tc>
          <w:tcPr>
            <w:tcW w:w="534" w:type="dxa"/>
            <w:shd w:val="clear" w:color="auto" w:fill="auto"/>
          </w:tcPr>
          <w:p w14:paraId="2DD79843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uto"/>
          </w:tcPr>
          <w:p w14:paraId="42F915E3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707" w:type="dxa"/>
            <w:shd w:val="clear" w:color="auto" w:fill="auto"/>
          </w:tcPr>
          <w:p w14:paraId="68C96D3E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5.4)</w:t>
            </w:r>
          </w:p>
        </w:tc>
      </w:tr>
      <w:tr w:rsidR="0039743E" w:rsidRPr="00941D8E" w14:paraId="6262DF73" w14:textId="77777777" w:rsidTr="00097784">
        <w:trPr>
          <w:trHeight w:val="425"/>
        </w:trPr>
        <w:tc>
          <w:tcPr>
            <w:tcW w:w="4503" w:type="dxa"/>
            <w:gridSpan w:val="2"/>
            <w:shd w:val="clear" w:color="auto" w:fill="B4C6E7" w:themeFill="accent1" w:themeFillTint="66"/>
            <w:vAlign w:val="center"/>
          </w:tcPr>
          <w:p w14:paraId="0FEE6778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 type</w:t>
            </w:r>
          </w:p>
        </w:tc>
        <w:tc>
          <w:tcPr>
            <w:tcW w:w="1707" w:type="dxa"/>
            <w:shd w:val="clear" w:color="auto" w:fill="B4C6E7" w:themeFill="accent1" w:themeFillTint="66"/>
            <w:vAlign w:val="center"/>
          </w:tcPr>
          <w:p w14:paraId="48042742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39743E" w:rsidRPr="00941D8E" w14:paraId="1CD74F34" w14:textId="77777777" w:rsidTr="00097784">
        <w:tc>
          <w:tcPr>
            <w:tcW w:w="534" w:type="dxa"/>
          </w:tcPr>
          <w:p w14:paraId="06231BC4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BECF1A4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General hospital</w:t>
            </w:r>
          </w:p>
        </w:tc>
        <w:tc>
          <w:tcPr>
            <w:tcW w:w="1707" w:type="dxa"/>
          </w:tcPr>
          <w:p w14:paraId="1BFEE657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32.4)</w:t>
            </w:r>
          </w:p>
        </w:tc>
      </w:tr>
      <w:tr w:rsidR="0039743E" w:rsidRPr="00941D8E" w14:paraId="1CFC5324" w14:textId="77777777" w:rsidTr="00097784">
        <w:tc>
          <w:tcPr>
            <w:tcW w:w="534" w:type="dxa"/>
            <w:shd w:val="clear" w:color="auto" w:fill="D9E2F3" w:themeFill="accent1" w:themeFillTint="33"/>
          </w:tcPr>
          <w:p w14:paraId="0B064F31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0C18C15A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Teaching hospital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2CBE562A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29.7)</w:t>
            </w:r>
          </w:p>
        </w:tc>
      </w:tr>
      <w:tr w:rsidR="0039743E" w:rsidRPr="00941D8E" w14:paraId="1A0D1384" w14:textId="77777777" w:rsidTr="005746D8">
        <w:trPr>
          <w:trHeight w:val="85"/>
        </w:trPr>
        <w:tc>
          <w:tcPr>
            <w:tcW w:w="534" w:type="dxa"/>
          </w:tcPr>
          <w:p w14:paraId="170E434E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1938B5CB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University/Academic hospital</w:t>
            </w:r>
          </w:p>
        </w:tc>
        <w:tc>
          <w:tcPr>
            <w:tcW w:w="1707" w:type="dxa"/>
          </w:tcPr>
          <w:p w14:paraId="2FA2F7E7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37.8)</w:t>
            </w:r>
          </w:p>
        </w:tc>
      </w:tr>
      <w:tr w:rsidR="0039743E" w:rsidRPr="00941D8E" w14:paraId="36AE24D7" w14:textId="77777777" w:rsidTr="00097784">
        <w:trPr>
          <w:trHeight w:val="425"/>
        </w:trPr>
        <w:tc>
          <w:tcPr>
            <w:tcW w:w="4503" w:type="dxa"/>
            <w:gridSpan w:val="2"/>
            <w:shd w:val="clear" w:color="auto" w:fill="B4C6E7" w:themeFill="accent1" w:themeFillTint="66"/>
            <w:vAlign w:val="center"/>
          </w:tcPr>
          <w:p w14:paraId="02B26415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 size</w:t>
            </w:r>
          </w:p>
        </w:tc>
        <w:tc>
          <w:tcPr>
            <w:tcW w:w="1707" w:type="dxa"/>
            <w:shd w:val="clear" w:color="auto" w:fill="B4C6E7" w:themeFill="accent1" w:themeFillTint="66"/>
            <w:vAlign w:val="center"/>
          </w:tcPr>
          <w:p w14:paraId="10B624CA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39743E" w:rsidRPr="00941D8E" w14:paraId="32AAB6A3" w14:textId="77777777" w:rsidTr="00097784">
        <w:tc>
          <w:tcPr>
            <w:tcW w:w="534" w:type="dxa"/>
          </w:tcPr>
          <w:p w14:paraId="51C81336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395E6EC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Small: fewer than 100 beds</w:t>
            </w:r>
          </w:p>
        </w:tc>
        <w:tc>
          <w:tcPr>
            <w:tcW w:w="1707" w:type="dxa"/>
          </w:tcPr>
          <w:p w14:paraId="28C89938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4.9)</w:t>
            </w:r>
          </w:p>
        </w:tc>
      </w:tr>
      <w:tr w:rsidR="0039743E" w:rsidRPr="00941D8E" w14:paraId="40C2197B" w14:textId="77777777" w:rsidTr="00097784">
        <w:tc>
          <w:tcPr>
            <w:tcW w:w="534" w:type="dxa"/>
            <w:shd w:val="clear" w:color="auto" w:fill="D9E2F3" w:themeFill="accent1" w:themeFillTint="33"/>
          </w:tcPr>
          <w:p w14:paraId="5A2D5505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18237770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Medium: 100 to 499 beds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23A9B644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41.1)</w:t>
            </w:r>
          </w:p>
        </w:tc>
      </w:tr>
      <w:tr w:rsidR="0039743E" w:rsidRPr="00941D8E" w14:paraId="47BE3C03" w14:textId="77777777" w:rsidTr="00097784">
        <w:tc>
          <w:tcPr>
            <w:tcW w:w="534" w:type="dxa"/>
          </w:tcPr>
          <w:p w14:paraId="71586829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7A0DCFC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Large: 500 or more beds</w:t>
            </w:r>
          </w:p>
        </w:tc>
        <w:tc>
          <w:tcPr>
            <w:tcW w:w="1707" w:type="dxa"/>
          </w:tcPr>
          <w:p w14:paraId="214AA590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54.1)</w:t>
            </w:r>
          </w:p>
        </w:tc>
      </w:tr>
      <w:tr w:rsidR="007E689C" w:rsidRPr="00941D8E" w14:paraId="4E6D8FB9" w14:textId="77777777" w:rsidTr="007E689C">
        <w:trPr>
          <w:trHeight w:val="380"/>
        </w:trPr>
        <w:tc>
          <w:tcPr>
            <w:tcW w:w="4503" w:type="dxa"/>
            <w:gridSpan w:val="2"/>
            <w:shd w:val="clear" w:color="auto" w:fill="B4C6E7" w:themeFill="accent1" w:themeFillTint="66"/>
            <w:vAlign w:val="center"/>
          </w:tcPr>
          <w:p w14:paraId="22DF0284" w14:textId="5F671823" w:rsidR="007E689C" w:rsidRPr="00941D8E" w:rsidRDefault="007E689C" w:rsidP="007E689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ED visits in 2017</w:t>
            </w:r>
          </w:p>
        </w:tc>
        <w:tc>
          <w:tcPr>
            <w:tcW w:w="1707" w:type="dxa"/>
            <w:shd w:val="clear" w:color="auto" w:fill="B4C6E7" w:themeFill="accent1" w:themeFillTint="66"/>
            <w:vAlign w:val="center"/>
          </w:tcPr>
          <w:p w14:paraId="60704756" w14:textId="268AC95F" w:rsidR="007E689C" w:rsidRDefault="007E689C" w:rsidP="007E689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7E689C" w:rsidRPr="00941D8E" w14:paraId="62B6AA7A" w14:textId="77777777" w:rsidTr="00097784">
        <w:tc>
          <w:tcPr>
            <w:tcW w:w="534" w:type="dxa"/>
          </w:tcPr>
          <w:p w14:paraId="5C2F921C" w14:textId="77777777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8051736" w14:textId="58EEC7E4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5,000 patients</w:t>
            </w:r>
          </w:p>
        </w:tc>
        <w:tc>
          <w:tcPr>
            <w:tcW w:w="1707" w:type="dxa"/>
          </w:tcPr>
          <w:p w14:paraId="665840B1" w14:textId="6EBB8796" w:rsidR="007E689C" w:rsidRDefault="007E689C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4.6)</w:t>
            </w:r>
          </w:p>
        </w:tc>
      </w:tr>
      <w:tr w:rsidR="007E689C" w:rsidRPr="00941D8E" w14:paraId="3B0FA103" w14:textId="77777777" w:rsidTr="007E689C">
        <w:tc>
          <w:tcPr>
            <w:tcW w:w="534" w:type="dxa"/>
            <w:shd w:val="clear" w:color="auto" w:fill="D9E2F3" w:themeFill="accent1" w:themeFillTint="33"/>
          </w:tcPr>
          <w:p w14:paraId="14B704E8" w14:textId="77777777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4C43F20D" w14:textId="0C3CA3DB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000-50,000 patients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65A9B848" w14:textId="198C675D" w:rsidR="007E689C" w:rsidRDefault="007E689C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32.4)</w:t>
            </w:r>
          </w:p>
        </w:tc>
      </w:tr>
      <w:tr w:rsidR="007E689C" w:rsidRPr="00941D8E" w14:paraId="449BBB51" w14:textId="77777777" w:rsidTr="00097784">
        <w:tc>
          <w:tcPr>
            <w:tcW w:w="534" w:type="dxa"/>
          </w:tcPr>
          <w:p w14:paraId="61A0B76B" w14:textId="77777777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DA98113" w14:textId="4A9A3B66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50,000 patients</w:t>
            </w:r>
          </w:p>
        </w:tc>
        <w:tc>
          <w:tcPr>
            <w:tcW w:w="1707" w:type="dxa"/>
          </w:tcPr>
          <w:p w14:paraId="1AC9A3C0" w14:textId="18E1238A" w:rsidR="007E689C" w:rsidRDefault="007E689C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31.4)</w:t>
            </w:r>
          </w:p>
        </w:tc>
      </w:tr>
      <w:tr w:rsidR="007E689C" w:rsidRPr="00941D8E" w14:paraId="48229ACC" w14:textId="77777777" w:rsidTr="007E689C">
        <w:tc>
          <w:tcPr>
            <w:tcW w:w="534" w:type="dxa"/>
            <w:shd w:val="clear" w:color="auto" w:fill="D9E2F3" w:themeFill="accent1" w:themeFillTint="33"/>
          </w:tcPr>
          <w:p w14:paraId="3A37B7D9" w14:textId="77777777" w:rsidR="007E689C" w:rsidRPr="00941D8E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0694DDDF" w14:textId="4A954C16" w:rsidR="007E689C" w:rsidRDefault="007E689C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07" w:type="dxa"/>
            <w:shd w:val="clear" w:color="auto" w:fill="D9E2F3" w:themeFill="accent1" w:themeFillTint="33"/>
          </w:tcPr>
          <w:p w14:paraId="181065EB" w14:textId="70866E8F" w:rsidR="007E689C" w:rsidRDefault="007E689C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21.6)</w:t>
            </w:r>
          </w:p>
        </w:tc>
      </w:tr>
      <w:tr w:rsidR="0039743E" w:rsidRPr="00941D8E" w14:paraId="2D91A044" w14:textId="77777777" w:rsidTr="00097784">
        <w:trPr>
          <w:trHeight w:val="425"/>
        </w:trPr>
        <w:tc>
          <w:tcPr>
            <w:tcW w:w="4503" w:type="dxa"/>
            <w:gridSpan w:val="2"/>
            <w:shd w:val="clear" w:color="auto" w:fill="B4C6E7" w:themeFill="accent1" w:themeFillTint="66"/>
            <w:vAlign w:val="center"/>
          </w:tcPr>
          <w:p w14:paraId="6811097E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 xml:space="preserve">Kind </w:t>
            </w:r>
            <w:r>
              <w:rPr>
                <w:rFonts w:ascii="Arial" w:hAnsi="Arial" w:cs="Arial"/>
                <w:sz w:val="18"/>
                <w:szCs w:val="18"/>
              </w:rPr>
              <w:t>of patients at ED</w:t>
            </w:r>
          </w:p>
        </w:tc>
        <w:tc>
          <w:tcPr>
            <w:tcW w:w="1707" w:type="dxa"/>
            <w:shd w:val="clear" w:color="auto" w:fill="B4C6E7" w:themeFill="accent1" w:themeFillTint="66"/>
            <w:vAlign w:val="center"/>
          </w:tcPr>
          <w:p w14:paraId="70A60EC5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39743E" w:rsidRPr="00941D8E" w14:paraId="4DFF87DF" w14:textId="77777777" w:rsidTr="00097784">
        <w:tc>
          <w:tcPr>
            <w:tcW w:w="534" w:type="dxa"/>
          </w:tcPr>
          <w:p w14:paraId="46BE1E8E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6A6FCDD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Only adults</w:t>
            </w:r>
          </w:p>
        </w:tc>
        <w:tc>
          <w:tcPr>
            <w:tcW w:w="1707" w:type="dxa"/>
            <w:vAlign w:val="center"/>
          </w:tcPr>
          <w:p w14:paraId="4F3F6481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11.9)</w:t>
            </w:r>
          </w:p>
        </w:tc>
      </w:tr>
      <w:tr w:rsidR="0039743E" w:rsidRPr="00941D8E" w14:paraId="755E7C2F" w14:textId="77777777" w:rsidTr="00097784">
        <w:tc>
          <w:tcPr>
            <w:tcW w:w="534" w:type="dxa"/>
            <w:shd w:val="clear" w:color="auto" w:fill="D9E2F3" w:themeFill="accent1" w:themeFillTint="33"/>
          </w:tcPr>
          <w:p w14:paraId="5F0C5C23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D9E2F3" w:themeFill="accent1" w:themeFillTint="33"/>
          </w:tcPr>
          <w:p w14:paraId="78379AA8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Only children (children’s emergency department)</w:t>
            </w:r>
          </w:p>
        </w:tc>
        <w:tc>
          <w:tcPr>
            <w:tcW w:w="1707" w:type="dxa"/>
            <w:shd w:val="clear" w:color="auto" w:fill="D9E2F3" w:themeFill="accent1" w:themeFillTint="33"/>
            <w:vAlign w:val="center"/>
          </w:tcPr>
          <w:p w14:paraId="0835071C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28.6)</w:t>
            </w:r>
          </w:p>
        </w:tc>
      </w:tr>
      <w:tr w:rsidR="0039743E" w:rsidRPr="00941D8E" w14:paraId="66429F0B" w14:textId="77777777" w:rsidTr="00097784">
        <w:trPr>
          <w:trHeight w:val="80"/>
        </w:trPr>
        <w:tc>
          <w:tcPr>
            <w:tcW w:w="534" w:type="dxa"/>
          </w:tcPr>
          <w:p w14:paraId="44CF0E0F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565B405F" w14:textId="77777777" w:rsidR="0039743E" w:rsidRPr="00941D8E" w:rsidRDefault="0039743E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41D8E">
              <w:rPr>
                <w:rFonts w:ascii="Arial" w:hAnsi="Arial" w:cs="Arial"/>
                <w:sz w:val="18"/>
                <w:szCs w:val="18"/>
              </w:rPr>
              <w:t>Mixed: children and adults</w:t>
            </w:r>
          </w:p>
        </w:tc>
        <w:tc>
          <w:tcPr>
            <w:tcW w:w="1707" w:type="dxa"/>
            <w:vAlign w:val="center"/>
          </w:tcPr>
          <w:p w14:paraId="05C15E12" w14:textId="77777777" w:rsidR="0039743E" w:rsidRPr="00941D8E" w:rsidRDefault="0039743E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59.5)</w:t>
            </w:r>
          </w:p>
        </w:tc>
      </w:tr>
    </w:tbl>
    <w:p w14:paraId="24DC6647" w14:textId="77777777" w:rsidR="0039743E" w:rsidRDefault="0039743E" w:rsidP="0039743E"/>
    <w:p w14:paraId="364C803E" w14:textId="77777777" w:rsidR="00A94F73" w:rsidRDefault="00A94F73"/>
    <w:sectPr w:rsidR="00A94F73" w:rsidSect="007824D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3E"/>
    <w:rsid w:val="00013DBB"/>
    <w:rsid w:val="00030B9B"/>
    <w:rsid w:val="000677C5"/>
    <w:rsid w:val="000819BA"/>
    <w:rsid w:val="00097436"/>
    <w:rsid w:val="000B0BEE"/>
    <w:rsid w:val="000C7E64"/>
    <w:rsid w:val="000D7C57"/>
    <w:rsid w:val="001343EE"/>
    <w:rsid w:val="0016445D"/>
    <w:rsid w:val="00177313"/>
    <w:rsid w:val="00214A6D"/>
    <w:rsid w:val="00224B98"/>
    <w:rsid w:val="00231DCD"/>
    <w:rsid w:val="00233851"/>
    <w:rsid w:val="00260EAE"/>
    <w:rsid w:val="002B7781"/>
    <w:rsid w:val="002D42C7"/>
    <w:rsid w:val="002D4324"/>
    <w:rsid w:val="003035C8"/>
    <w:rsid w:val="00305A7C"/>
    <w:rsid w:val="00325E82"/>
    <w:rsid w:val="003268F8"/>
    <w:rsid w:val="003317B1"/>
    <w:rsid w:val="00342CE8"/>
    <w:rsid w:val="003454FB"/>
    <w:rsid w:val="00355104"/>
    <w:rsid w:val="00391681"/>
    <w:rsid w:val="0039743E"/>
    <w:rsid w:val="003A57FA"/>
    <w:rsid w:val="003C5622"/>
    <w:rsid w:val="003C7F33"/>
    <w:rsid w:val="003F263C"/>
    <w:rsid w:val="004431EB"/>
    <w:rsid w:val="004820D7"/>
    <w:rsid w:val="005509CA"/>
    <w:rsid w:val="005518D7"/>
    <w:rsid w:val="0055296A"/>
    <w:rsid w:val="005746D8"/>
    <w:rsid w:val="005A14B3"/>
    <w:rsid w:val="005B2B09"/>
    <w:rsid w:val="006136B9"/>
    <w:rsid w:val="0066099F"/>
    <w:rsid w:val="00696623"/>
    <w:rsid w:val="006A4D8C"/>
    <w:rsid w:val="006B0C0B"/>
    <w:rsid w:val="006B32E3"/>
    <w:rsid w:val="006D09EA"/>
    <w:rsid w:val="006E6388"/>
    <w:rsid w:val="00705E12"/>
    <w:rsid w:val="0072772A"/>
    <w:rsid w:val="007534C2"/>
    <w:rsid w:val="007609AE"/>
    <w:rsid w:val="007824DE"/>
    <w:rsid w:val="007D7F8F"/>
    <w:rsid w:val="007E15F3"/>
    <w:rsid w:val="007E689C"/>
    <w:rsid w:val="00807FDB"/>
    <w:rsid w:val="00840039"/>
    <w:rsid w:val="00842D64"/>
    <w:rsid w:val="008B0B57"/>
    <w:rsid w:val="008C34D2"/>
    <w:rsid w:val="008D0B25"/>
    <w:rsid w:val="00904495"/>
    <w:rsid w:val="00934127"/>
    <w:rsid w:val="00935570"/>
    <w:rsid w:val="009753E5"/>
    <w:rsid w:val="00981244"/>
    <w:rsid w:val="00987BD3"/>
    <w:rsid w:val="009C75DF"/>
    <w:rsid w:val="009D2E39"/>
    <w:rsid w:val="009D7283"/>
    <w:rsid w:val="00A455A1"/>
    <w:rsid w:val="00A561AB"/>
    <w:rsid w:val="00A61CCA"/>
    <w:rsid w:val="00A94F73"/>
    <w:rsid w:val="00AB21DD"/>
    <w:rsid w:val="00AB46EC"/>
    <w:rsid w:val="00AE16EA"/>
    <w:rsid w:val="00AF7B91"/>
    <w:rsid w:val="00B013A4"/>
    <w:rsid w:val="00B01E3C"/>
    <w:rsid w:val="00B03447"/>
    <w:rsid w:val="00B35B6B"/>
    <w:rsid w:val="00B40F3D"/>
    <w:rsid w:val="00B84DE3"/>
    <w:rsid w:val="00B95517"/>
    <w:rsid w:val="00BA52C7"/>
    <w:rsid w:val="00BB0A17"/>
    <w:rsid w:val="00BC2C16"/>
    <w:rsid w:val="00BD340F"/>
    <w:rsid w:val="00BE4968"/>
    <w:rsid w:val="00C138E6"/>
    <w:rsid w:val="00C254F2"/>
    <w:rsid w:val="00C350CF"/>
    <w:rsid w:val="00C44099"/>
    <w:rsid w:val="00CF405F"/>
    <w:rsid w:val="00D11A14"/>
    <w:rsid w:val="00D5004A"/>
    <w:rsid w:val="00D60513"/>
    <w:rsid w:val="00D8289D"/>
    <w:rsid w:val="00D84115"/>
    <w:rsid w:val="00DB72BC"/>
    <w:rsid w:val="00DE11FF"/>
    <w:rsid w:val="00DE330E"/>
    <w:rsid w:val="00E12EE1"/>
    <w:rsid w:val="00E5323E"/>
    <w:rsid w:val="00E8327C"/>
    <w:rsid w:val="00EA164B"/>
    <w:rsid w:val="00ED6866"/>
    <w:rsid w:val="00EE771B"/>
    <w:rsid w:val="00F0245C"/>
    <w:rsid w:val="00F94D2C"/>
    <w:rsid w:val="00FA079E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E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3E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39743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743E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39743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743E"/>
    <w:rPr>
      <w:lang w:val="en-US"/>
    </w:rPr>
  </w:style>
  <w:style w:type="table" w:styleId="TableGrid">
    <w:name w:val="Table Grid"/>
    <w:basedOn w:val="TableNormal"/>
    <w:uiPriority w:val="59"/>
    <w:rsid w:val="003974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9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6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6D8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3E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39743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743E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39743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743E"/>
    <w:rPr>
      <w:lang w:val="en-US"/>
    </w:rPr>
  </w:style>
  <w:style w:type="table" w:styleId="TableGrid">
    <w:name w:val="Table Grid"/>
    <w:basedOn w:val="TableNormal"/>
    <w:uiPriority w:val="59"/>
    <w:rsid w:val="003974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9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6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6D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ne Hoedeman</dc:creator>
  <cp:keywords/>
  <dc:description/>
  <cp:lastModifiedBy>Meenakshi Akasapu</cp:lastModifiedBy>
  <cp:revision>7</cp:revision>
  <dcterms:created xsi:type="dcterms:W3CDTF">2020-04-10T15:05:00Z</dcterms:created>
  <dcterms:modified xsi:type="dcterms:W3CDTF">2021-01-26T14:29:00Z</dcterms:modified>
</cp:coreProperties>
</file>